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Additional File 9.</w:t>
      </w:r>
    </w:p>
    <w:p>
      <w:pPr>
        <w:pStyle w:val="Normal"/>
        <w:rPr/>
      </w:pPr>
      <w:r>
        <w:rPr>
          <w:rFonts w:cs="Arial" w:ascii="Arial" w:hAnsi="Arial"/>
          <w:b/>
        </w:rPr>
        <w:t>List of genes for the Table 3 “Canonical significance in nonmetastatic prostate cancer to metastatic prostate cancer (nMPC–MPC) transition pathways identified by Ingenuity software”.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93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3"/>
        <w:gridCol w:w="5778"/>
      </w:tblGrid>
      <w:tr>
        <w:trPr>
          <w:trHeight w:val="255" w:hRule="atLeast"/>
        </w:trPr>
        <w:tc>
          <w:tcPr>
            <w:tcW w:w="4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Mincho;ＭＳ 明朝" w:cs="Arial"/>
                <w:bCs/>
                <w:sz w:val="16"/>
                <w:szCs w:val="16"/>
                <w:lang w:eastAsia="ja-JP"/>
              </w:rPr>
            </w:pPr>
            <w:r>
              <w:rPr>
                <w:rFonts w:eastAsia="MS Mincho;ＭＳ 明朝" w:cs="Arial" w:ascii="Arial" w:hAnsi="Arial"/>
                <w:bCs/>
                <w:sz w:val="16"/>
                <w:szCs w:val="16"/>
                <w:lang w:eastAsia="ja-JP"/>
              </w:rPr>
              <w:t>Pathway</w:t>
            </w:r>
          </w:p>
        </w:tc>
        <w:tc>
          <w:tcPr>
            <w:tcW w:w="5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Genes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Tight Junction Signaling</w:t>
            </w:r>
          </w:p>
        </w:tc>
        <w:tc>
          <w:tcPr>
            <w:tcW w:w="57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HSF1, ACTA2 (includes EG:59), PVRL3, MLLT4, MYH11, MYLK, MYL9 (includes EG:10398), MPDZ, JUN, AKT3, VCL, ACTG2, PRKAR1A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IGF-1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CTGF, JUN, GRB2, SRF, AKT3, CYR61, RASA1, PRKAR1A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Integrin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FYN, GRB2, ACTA2 (includes EG:59), ILK, PPP1CB, RAP1A, MYLK, PARVB, RND3, PPP1R12B, AKT3, PPP1R12A, VCL, ACTG2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ERK/MAPK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FYN, GRB2, SRF, PPP1CB, PLA2G2A, RAP1A, ELF1, DUSP1, PLA2G5, PPP1R12A, ESR1, PRKAR1A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Regulation of Actin-based Motility by Rho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LK, RND3, ACTA2 (includes EG:59), PPP1R12B, PPP1CB, PPP1R12A, ACTG2, GSN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Hepatic Fibrosis / Hepatic Stellate Cell Activation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MYL9 (includes EG:10398), SMAD2, CTGF, CCL2, LEPR, ACTA2 (includes EG:59), SMAD4, IFNGR1, MYH11, IL1R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Cardiac beta²-adrenergic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PLN, PPP1CB, PPP1R12A, PDE8B, PDE4D, PKIG, PRKAR1A, AKAP1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EGF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JUN, ITPR2, GRB2, SRF, RASA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ctin Cytoskeleton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GRB2, ACTA2 (includes EG:59), PPP1CB, MYH11, IQGAP1 (includes EG:8826), GSN, MYL9 (includes EG:10398), MYLK, IQGAP2, PPP1R12B, PPP1R12A, VCL, ACTG2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PPAR</w:t>
            </w:r>
            <w:r>
              <w:rPr>
                <w:rFonts w:eastAsia="Symbol" w:cs="Symbol" w:ascii="Symbol" w:hAnsi="Symbol"/>
                <w:sz w:val="16"/>
                <w:szCs w:val="16"/>
                <w:lang w:eastAsia="ja-JP"/>
              </w:rPr>
              <w:t>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/RXR</w:t>
            </w:r>
            <w:r>
              <w:rPr>
                <w:rFonts w:eastAsia="Symbol" w:cs="Symbol" w:ascii="Symbol" w:hAnsi="Symbol"/>
                <w:sz w:val="16"/>
                <w:szCs w:val="16"/>
                <w:lang w:eastAsia="ja-JP"/>
              </w:rPr>
              <w:t>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 xml:space="preserve"> Activation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SMAD2, GHR, JUN, PDIA3, GRB2, CD36, HSP90AA1, SMAD4, IL1R1, PRKAR1A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IL-4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HLA-DQB1, GRB2, HLA-DRA, HLA-DQA1, AKT3, HLA-DRB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Nitric Oxide Signaling in the Cardiovascular System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PLN, ITPR2, HSP90AA1, AKT3, PRKAR1A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Hypoxia Signaling in the Cardiovascular System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UBE2G2, JUN, HSP90AA1, UBE2S, UBE2J1, UBE2C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Antigen Presentation Pathway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HLA-DRA, HLA-DQA1, HLA-DRB1, HLA-DPB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Glucocorticoid Receptor Signaling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RKACB, SMAD2, SELE, GRB2, JUN, AR, CCL2, DUSP1, SMARCA2, BAG1, SMAD4, HSP90AA1, AKT3, ESR1</w:t>
            </w:r>
          </w:p>
        </w:tc>
      </w:tr>
      <w:tr>
        <w:trPr>
          <w:trHeight w:val="255" w:hRule="atLeast"/>
        </w:trPr>
        <w:tc>
          <w:tcPr>
            <w:tcW w:w="415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eastAsia="ja-JP"/>
              </w:rPr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Glycolysis/Gluconeogenesis</w:t>
            </w:r>
          </w:p>
        </w:tc>
        <w:tc>
          <w:tcPr>
            <w:tcW w:w="5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PGK1, PGM3, ALDH1A3, ALDH3A2, GAPDH (includes EG:2597), ALDOA, ACYP2</w:t>
            </w:r>
          </w:p>
        </w:tc>
      </w:tr>
      <w:tr>
        <w:trPr>
          <w:trHeight w:val="255" w:hRule="atLeast"/>
        </w:trPr>
        <w:tc>
          <w:tcPr>
            <w:tcW w:w="4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6"/>
                <w:szCs w:val="16"/>
                <w:lang w:eastAsia="ja-JP"/>
              </w:rPr>
              <w:t xml:space="preserve"> </w:t>
            </w:r>
            <w:r>
              <w:rPr>
                <w:rFonts w:eastAsia="MS Mincho;ＭＳ 明朝" w:cs="Arial" w:ascii="Arial" w:hAnsi="Arial"/>
                <w:sz w:val="16"/>
                <w:szCs w:val="16"/>
                <w:lang w:eastAsia="ja-JP"/>
              </w:rPr>
              <w:t>TGF-beta Signaling</w:t>
            </w:r>
          </w:p>
        </w:tc>
        <w:tc>
          <w:tcPr>
            <w:tcW w:w="5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SMAD2, JUN, BMPR1A, GRB2, SMAD4, VD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1T15:22:00Z</dcterms:created>
  <dc:creator>IGorlov</dc:creator>
  <dc:description/>
  <cp:keywords/>
  <dc:language>en-US</dc:language>
  <cp:lastModifiedBy>IGorlov</cp:lastModifiedBy>
  <dcterms:modified xsi:type="dcterms:W3CDTF">2009-07-21T15:22:00Z</dcterms:modified>
  <cp:revision>1</cp:revision>
  <dc:subject/>
  <dc:title>Additional File 9</dc:title>
</cp:coreProperties>
</file>